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 (N=22,435)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 (SD) or %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6 (7.1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BMI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8 (4.9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CAM-1 (ng/mL)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4.8 (80.3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Smoker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%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Post-Menopau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0%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br w:type="page"/>
      </w: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00:06:00Z</dcterms:created>
  <dc:creator>Guillaume Pare</dc:creator>
  <dc:description/>
  <cp:keywords/>
  <dc:language>en-US</dc:language>
  <cp:lastModifiedBy>Guillaume Pare</cp:lastModifiedBy>
  <dcterms:modified xsi:type="dcterms:W3CDTF">2010-09-21T00:06:00Z</dcterms:modified>
  <cp:revision>2</cp:revision>
  <dc:subject/>
  <dc:title/>
</cp:coreProperties>
</file>